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EF716" w14:textId="6C9C93D4" w:rsidR="005C07EB" w:rsidRPr="004E5B0E" w:rsidRDefault="005C07EB" w:rsidP="005C07EB">
      <w:pPr>
        <w:spacing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E5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DC221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4E5B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.</w:t>
      </w:r>
      <w:r w:rsidRPr="004E5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ar trends in </w:t>
      </w:r>
      <w:r w:rsidRPr="004E5B0E">
        <w:rPr>
          <w:rFonts w:ascii="Times New Roman" w:hAnsi="Times New Roman" w:cs="Times New Roman"/>
          <w:sz w:val="24"/>
          <w:szCs w:val="24"/>
          <w:lang w:val="en-US"/>
        </w:rPr>
        <w:t xml:space="preserve">population counts of different bacterial groups </w:t>
      </w:r>
      <w:r w:rsidRPr="004E5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colonized children </w:t>
      </w:r>
      <w:r w:rsidRPr="004E5B0E">
        <w:rPr>
          <w:rFonts w:ascii="Times New Roman" w:hAnsi="Times New Roman" w:cs="Times New Roman"/>
          <w:sz w:val="24"/>
          <w:szCs w:val="24"/>
          <w:lang w:val="en-US"/>
        </w:rPr>
        <w:t xml:space="preserve">and ratio of anaerobe/facultative bacterial population counts </w:t>
      </w:r>
      <w:r w:rsidRPr="004E5B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rom 1 week to 18 months of age.</w:t>
      </w:r>
      <w:bookmarkStart w:id="0" w:name="IDX"/>
      <w:bookmarkEnd w:id="0"/>
    </w:p>
    <w:tbl>
      <w:tblPr>
        <w:tblStyle w:val="sastable"/>
        <w:tblW w:w="5000" w:type="pct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3855"/>
        <w:gridCol w:w="2446"/>
        <w:gridCol w:w="917"/>
        <w:gridCol w:w="2445"/>
        <w:gridCol w:w="917"/>
        <w:gridCol w:w="2445"/>
        <w:gridCol w:w="917"/>
      </w:tblGrid>
      <w:tr w:rsidR="005C07EB" w:rsidRPr="004E5B0E" w14:paraId="2CD4FBCB" w14:textId="77777777" w:rsidTr="000248F3">
        <w:trPr>
          <w:cantSplit/>
          <w:tblHeader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09C3D6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AAAF1A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1 week – 6 months</w:t>
            </w:r>
          </w:p>
        </w:tc>
        <w:tc>
          <w:tcPr>
            <w:tcW w:w="1206" w:type="pct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0C416D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1 week – 12 months</w:t>
            </w:r>
          </w:p>
        </w:tc>
        <w:tc>
          <w:tcPr>
            <w:tcW w:w="1206" w:type="pct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36C94B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1 week – 18 months</w:t>
            </w:r>
          </w:p>
        </w:tc>
      </w:tr>
      <w:tr w:rsidR="005C07EB" w:rsidRPr="004E5B0E" w14:paraId="28723576" w14:textId="77777777" w:rsidTr="000248F3">
        <w:trPr>
          <w:cantSplit/>
          <w:tblHeader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CC6168" w14:textId="77777777" w:rsidR="005C07EB" w:rsidRPr="004E5B0E" w:rsidRDefault="005C07EB" w:rsidP="000248F3">
            <w:pPr>
              <w:pStyle w:val="sa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C19146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bacterial population counts per month (95% CI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EEF0A4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D92959F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bacterial population counts per month (95% CI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82F0FF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642068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in bacterial population counts per month (95% CI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3C1157" w14:textId="77777777" w:rsidR="005C07EB" w:rsidRPr="004E5B0E" w:rsidRDefault="005C07EB" w:rsidP="000248F3">
            <w:pPr>
              <w:pStyle w:val="sasheader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B0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C07EB" w:rsidRPr="004E5B0E" w14:paraId="763AC964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79B746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b/>
                <w:bCs/>
              </w:rPr>
            </w:pPr>
            <w:r w:rsidRPr="004E5B0E">
              <w:rPr>
                <w:rFonts w:ascii="Times New Roman" w:hAnsi="Times New Roman" w:cs="Times New Roman"/>
                <w:b/>
                <w:bCs/>
              </w:rPr>
              <w:t xml:space="preserve">Facultative bacteria </w:t>
            </w:r>
            <w:r w:rsidRPr="004E5B0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78D63E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BFCBE2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FD8241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7AD9D7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041253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3FF8D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07EB" w:rsidRPr="004E5B0E" w14:paraId="3CD157E9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4CE761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E. coli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555D5D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6 (-0.12 to 0.01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EB8C8D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97C0045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9 (-0.12 to -0.06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234B6E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11982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0 (-0.12 to -0.07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07A854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12D68F33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2664BA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non-E. coli Enterobacteriaceae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F320AA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8 (-0.21 to 0.05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390595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97E738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0 (-0.16 to -0.04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8E0AC2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3FB641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8 (-0.12 to -0.04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3FA62B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72CBDD54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404742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Enterococcus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FA7D80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9 (-0.02 to 0.20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AD7F21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F2D07B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8 (-0.12 to -0.03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34E110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AB0F9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8 (-0.12 to -0.05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82A3A0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089606FE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F6E62A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E89C78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25 (-0.35 to -0.15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C77ECF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58B586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3 (-0.19 to -0.07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38A5DA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B3F83AB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0 (-0.13 to -0.06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AB317A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0777BD37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96E083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CoNS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30022A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52 (-0.59 to -0.45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CFF9C6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ADE5CB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22 (-0.25 to -0.18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554D73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89112A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3 (-0.15 to -0.11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46450AD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58A8660D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A29B95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b/>
                <w:bCs/>
              </w:rPr>
              <w:t xml:space="preserve">Anaerobic bacteria </w:t>
            </w:r>
            <w:r w:rsidRPr="004E5B0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4376A3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F36818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ED5AED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C619D4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D9AACB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79D9E1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07EB" w:rsidRPr="004E5B0E" w14:paraId="316F9EA9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F5FEE58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Bacteroides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4775D8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19 (0.10 to 0.28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80AB13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2FB5F2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6 (0.03 to 0.09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63C7A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F00B9F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4 (0.02 to 0.06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FA893D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74DD0B8D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268766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Bifidobacterium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250AE7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0 (-0.07 to 0.07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201843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54F7BB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7 (-0.11 to -0.03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4ABA62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EDD0855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5 (-0.07 to -0.03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590B4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4AD88CB9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1108F9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Lactobacillus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920FE6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2 (-0.14 to 0.18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78C36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EDCA0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8 (-0.27 to -0.10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96CF09A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356E6F0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14 (-0.18 to -0.10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E6585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  <w:tr w:rsidR="005C07EB" w:rsidRPr="004E5B0E" w14:paraId="2C900FB1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9B8419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i/>
                <w:i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Clostridium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27ACB1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15 (0.06 to 0.25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18D4A6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A2AFAF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3 (-0.00 to 0.07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3A9C12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825407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2 (-0.02 to 0.04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DE6330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8</w:t>
            </w:r>
          </w:p>
        </w:tc>
      </w:tr>
      <w:tr w:rsidR="005C07EB" w:rsidRPr="004E5B0E" w14:paraId="632BC8E3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B6B851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b/>
                <w:bCs/>
              </w:rPr>
            </w:pPr>
            <w:r w:rsidRPr="004E5B0E">
              <w:rPr>
                <w:rFonts w:ascii="Times New Roman" w:hAnsi="Times New Roman" w:cs="Times New Roman"/>
                <w:i/>
                <w:iCs/>
              </w:rPr>
              <w:t>C. difficile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C9CC0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12 (-0.05 to 0.30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A5D348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A752B7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1 (-0.08 to 0.07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1CFCFE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224CD3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-0.02 (-0.06 to 0.02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EA2F76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33</w:t>
            </w:r>
          </w:p>
        </w:tc>
      </w:tr>
      <w:tr w:rsidR="005C07EB" w:rsidRPr="004E5B0E" w14:paraId="1DB60B32" w14:textId="77777777" w:rsidTr="000248F3">
        <w:trPr>
          <w:cantSplit/>
          <w:jc w:val="center"/>
        </w:trPr>
        <w:tc>
          <w:tcPr>
            <w:tcW w:w="1382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C69298" w14:textId="77777777" w:rsidR="005C07EB" w:rsidRPr="004E5B0E" w:rsidRDefault="005C07EB" w:rsidP="000248F3">
            <w:pPr>
              <w:pStyle w:val="sasdata"/>
              <w:rPr>
                <w:rFonts w:ascii="Times New Roman" w:hAnsi="Times New Roman" w:cs="Times New Roman"/>
                <w:lang w:val="en-GB"/>
              </w:rPr>
            </w:pPr>
            <w:r w:rsidRPr="004E5B0E">
              <w:rPr>
                <w:rFonts w:ascii="Times New Roman" w:hAnsi="Times New Roman" w:cs="Times New Roman"/>
                <w:b/>
                <w:bCs/>
                <w:lang w:val="en-GB"/>
              </w:rPr>
              <w:t>Ratio anaerobes/facultatives</w:t>
            </w:r>
            <w:r w:rsidRPr="004E5B0E">
              <w:rPr>
                <w:rFonts w:ascii="Times New Roman" w:hAnsi="Times New Roman" w:cs="Times New Roman"/>
                <w:lang w:val="en-GB"/>
              </w:rPr>
              <w:t xml:space="preserve"> (log)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F29ACC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10 (0.04 to 0.15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296C2F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282C61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9 (0.07 to 0.12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33B4EE5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77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4E6FDF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0.09 (0.07 to 0.11)</w:t>
            </w:r>
          </w:p>
        </w:tc>
        <w:tc>
          <w:tcPr>
            <w:tcW w:w="329" w:type="pc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269F32" w14:textId="77777777" w:rsidR="005C07EB" w:rsidRPr="004E5B0E" w:rsidRDefault="005C07EB" w:rsidP="000248F3">
            <w:pPr>
              <w:pStyle w:val="sasdata"/>
              <w:jc w:val="center"/>
              <w:rPr>
                <w:rFonts w:ascii="Times New Roman" w:hAnsi="Times New Roman" w:cs="Times New Roman"/>
              </w:rPr>
            </w:pPr>
            <w:r w:rsidRPr="004E5B0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BD84252" w14:textId="77777777" w:rsidR="005C07EB" w:rsidRPr="004E5B0E" w:rsidRDefault="005C07EB" w:rsidP="005C07EB">
      <w:pPr>
        <w:pStyle w:val="sastinyparagraph"/>
      </w:pPr>
    </w:p>
    <w:p w14:paraId="627536BA" w14:textId="77777777" w:rsidR="005C07EB" w:rsidRDefault="005C07EB" w:rsidP="005C07EB">
      <w:pPr>
        <w:spacing w:before="120" w:after="20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sv-SE"/>
        </w:rPr>
      </w:pPr>
      <w:r w:rsidRPr="004E5B0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Statistical analyses were performed using generalized estimating equations (GEE) accounting for intra-individual correlation in repeated measures data. </w:t>
      </w:r>
      <w:r w:rsidRPr="004E5B0E">
        <w:rPr>
          <w:rFonts w:ascii="Times New Roman" w:eastAsia="Times New Roman" w:hAnsi="Times New Roman" w:cs="Times New Roman"/>
          <w:color w:val="000000"/>
          <w:vertAlign w:val="superscript"/>
          <w:lang w:val="en-US" w:eastAsia="sv-SE"/>
        </w:rPr>
        <w:t>a</w:t>
      </w:r>
      <w:r w:rsidRPr="004E5B0E">
        <w:rPr>
          <w:rFonts w:ascii="Times New Roman" w:eastAsia="Times New Roman" w:hAnsi="Times New Roman" w:cs="Times New Roman"/>
          <w:color w:val="000000"/>
          <w:lang w:val="en-US" w:eastAsia="sv-SE"/>
        </w:rPr>
        <w:t xml:space="preserve"> Units are</w:t>
      </w:r>
      <w:r w:rsidRPr="004E5B0E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log CFU/g </w:t>
      </w:r>
      <w:proofErr w:type="spellStart"/>
      <w:r w:rsidRPr="004E5B0E">
        <w:rPr>
          <w:rFonts w:ascii="Times New Roman" w:eastAsia="Times New Roman" w:hAnsi="Times New Roman" w:cs="Times New Roman"/>
          <w:color w:val="000000"/>
          <w:lang w:val="en-GB" w:eastAsia="sv-SE"/>
        </w:rPr>
        <w:t>feces</w:t>
      </w:r>
      <w:proofErr w:type="spellEnd"/>
      <w:r w:rsidRPr="004E5B0E">
        <w:rPr>
          <w:rFonts w:ascii="Times New Roman" w:eastAsia="Times New Roman" w:hAnsi="Times New Roman" w:cs="Times New Roman"/>
          <w:color w:val="000000"/>
          <w:lang w:val="en-GB" w:eastAsia="sv-SE"/>
        </w:rPr>
        <w:t>.</w:t>
      </w:r>
    </w:p>
    <w:p w14:paraId="632A238B" w14:textId="77777777" w:rsidR="00161727" w:rsidRPr="005C07EB" w:rsidRDefault="00161727">
      <w:pPr>
        <w:rPr>
          <w:lang w:val="en-GB"/>
        </w:rPr>
      </w:pPr>
    </w:p>
    <w:sectPr w:rsidR="00161727" w:rsidRPr="005C07EB" w:rsidSect="005C07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EB"/>
    <w:rsid w:val="00161727"/>
    <w:rsid w:val="00435F10"/>
    <w:rsid w:val="005C07EB"/>
    <w:rsid w:val="00DC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11593"/>
  <w15:chartTrackingRefBased/>
  <w15:docId w15:val="{ACE22B84-660F-48E6-88B0-E4BBEEBE7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7EB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sdata">
    <w:name w:val="sasdata"/>
    <w:semiHidden/>
    <w:unhideWhenUsed/>
    <w:rsid w:val="005C07EB"/>
    <w:pPr>
      <w:spacing w:before="20" w:after="20" w:line="278" w:lineRule="auto"/>
      <w:ind w:left="20" w:right="20"/>
      <w:jc w:val="left"/>
    </w:pPr>
    <w:rPr>
      <w:rFonts w:eastAsiaTheme="minorEastAsia"/>
      <w:noProof/>
      <w:color w:val="000000" w:themeColor="dark1"/>
      <w:sz w:val="20"/>
      <w:szCs w:val="20"/>
      <w:lang w:eastAsia="sv-SE"/>
    </w:rPr>
  </w:style>
  <w:style w:type="paragraph" w:customStyle="1" w:styleId="sasheader">
    <w:name w:val="sasheader"/>
    <w:semiHidden/>
    <w:unhideWhenUsed/>
    <w:rsid w:val="005C07EB"/>
    <w:pPr>
      <w:spacing w:before="20" w:after="20" w:line="278" w:lineRule="auto"/>
      <w:ind w:left="20" w:right="20"/>
      <w:jc w:val="left"/>
    </w:pPr>
    <w:rPr>
      <w:rFonts w:eastAsiaTheme="minorEastAsia"/>
      <w:b/>
      <w:bCs/>
      <w:noProof/>
      <w:color w:val="000000" w:themeColor="dark1"/>
      <w:lang w:eastAsia="sv-SE"/>
    </w:rPr>
  </w:style>
  <w:style w:type="table" w:customStyle="1" w:styleId="sastable">
    <w:name w:val="sastable"/>
    <w:semiHidden/>
    <w:unhideWhenUsed/>
    <w:rsid w:val="005C07EB"/>
    <w:pPr>
      <w:spacing w:after="160" w:line="278" w:lineRule="auto"/>
      <w:jc w:val="left"/>
    </w:pPr>
    <w:rPr>
      <w:rFonts w:eastAsiaTheme="minorEastAsia"/>
      <w:lang w:eastAsia="sv-SE"/>
    </w:rPr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tinyparagraph">
    <w:name w:val="sastinyparagraph"/>
    <w:semiHidden/>
    <w:unhideWhenUsed/>
    <w:rsid w:val="005C07EB"/>
    <w:pPr>
      <w:spacing w:line="10" w:lineRule="exact"/>
      <w:jc w:val="left"/>
    </w:pPr>
    <w:rPr>
      <w:rFonts w:eastAsiaTheme="minorEastAsia"/>
      <w:sz w:val="1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6</Characters>
  <Application>Microsoft Office Word</Application>
  <DocSecurity>0</DocSecurity>
  <Lines>12</Lines>
  <Paragraphs>3</Paragraphs>
  <ScaleCrop>false</ScaleCrop>
  <Company>University of Gothenburg</Company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io-Batta</dc:creator>
  <cp:keywords/>
  <dc:description/>
  <cp:lastModifiedBy>Monica Gio-Batta</cp:lastModifiedBy>
  <cp:revision>2</cp:revision>
  <dcterms:created xsi:type="dcterms:W3CDTF">2024-05-10T09:15:00Z</dcterms:created>
  <dcterms:modified xsi:type="dcterms:W3CDTF">2024-08-06T20:05:00Z</dcterms:modified>
</cp:coreProperties>
</file>